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CAC" w:rsidRPr="00F57CAC" w:rsidRDefault="00F57CAC" w:rsidP="00F57CAC">
      <w:pPr>
        <w:spacing w:after="200" w:line="276" w:lineRule="auto"/>
        <w:rPr>
          <w:rFonts w:ascii="Calibri" w:eastAsia="Times New Roman" w:hAnsi="Calibri" w:cs="Calibri"/>
          <w:b/>
        </w:rPr>
      </w:pPr>
    </w:p>
    <w:p w:rsidR="00F57CAC" w:rsidRPr="00F57CAC" w:rsidRDefault="00F57CAC" w:rsidP="00F57CAC">
      <w:pPr>
        <w:spacing w:after="200" w:line="276" w:lineRule="auto"/>
        <w:rPr>
          <w:rFonts w:ascii="Calibri" w:eastAsia="Times New Roman" w:hAnsi="Calibri" w:cs="Calibri"/>
          <w:b/>
        </w:rPr>
      </w:pPr>
      <w:r w:rsidRPr="00F57CAC">
        <w:rPr>
          <w:rFonts w:ascii="Calibri" w:eastAsia="Times New Roman" w:hAnsi="Calibri" w:cs="Calibri"/>
          <w:b/>
        </w:rPr>
        <w:t xml:space="preserve">S2 Table. Effect of 0.2% DMSO on ‘totals’ (buffer containing </w:t>
      </w:r>
      <w:proofErr w:type="spellStart"/>
      <w:r w:rsidRPr="00F57CAC">
        <w:rPr>
          <w:rFonts w:ascii="Calibri" w:eastAsia="Times New Roman" w:hAnsi="Calibri" w:cs="Calibri"/>
          <w:b/>
        </w:rPr>
        <w:t>cystine</w:t>
      </w:r>
      <w:proofErr w:type="spellEnd"/>
      <w:r w:rsidRPr="00F57CAC">
        <w:rPr>
          <w:rFonts w:ascii="Calibri" w:eastAsia="Times New Roman" w:hAnsi="Calibri" w:cs="Calibri"/>
          <w:b/>
        </w:rPr>
        <w:t xml:space="preserve"> 80 µM; units: RFU/s) from </w:t>
      </w:r>
      <w:proofErr w:type="spellStart"/>
      <w:r w:rsidRPr="00F57CAC">
        <w:rPr>
          <w:rFonts w:ascii="Calibri" w:eastAsia="Times New Roman" w:hAnsi="Calibri" w:cs="Calibri"/>
          <w:b/>
        </w:rPr>
        <w:t>cystine</w:t>
      </w:r>
      <w:proofErr w:type="spellEnd"/>
      <w:r w:rsidRPr="00F57CAC">
        <w:rPr>
          <w:rFonts w:ascii="Calibri" w:eastAsia="Times New Roman" w:hAnsi="Calibri" w:cs="Calibri"/>
          <w:b/>
        </w:rPr>
        <w:t>-induced glutamate release experiments</w:t>
      </w:r>
    </w:p>
    <w:tbl>
      <w:tblPr>
        <w:tblW w:w="7046" w:type="dxa"/>
        <w:tblInd w:w="93" w:type="dxa"/>
        <w:tblLook w:val="04A0" w:firstRow="1" w:lastRow="0" w:firstColumn="1" w:lastColumn="0" w:noHBand="0" w:noVBand="1"/>
      </w:tblPr>
      <w:tblGrid>
        <w:gridCol w:w="2380"/>
        <w:gridCol w:w="1222"/>
        <w:gridCol w:w="1183"/>
        <w:gridCol w:w="1241"/>
        <w:gridCol w:w="1020"/>
      </w:tblGrid>
      <w:tr w:rsidR="00F57CAC" w:rsidRPr="00F57CAC" w:rsidTr="005F7B0F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7C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EBSS </w:t>
            </w:r>
            <w:r w:rsidRPr="00F57C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+Na</w:t>
            </w:r>
            <w:r w:rsidRPr="00F57CAC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F57C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4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7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lutamate Release - 2 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57C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F57CAC" w:rsidRPr="00F57CAC" w:rsidTr="005F7B0F">
        <w:trPr>
          <w:trHeight w:val="495"/>
        </w:trPr>
        <w:tc>
          <w:tcPr>
            <w:tcW w:w="2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7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7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ith 0.2% DMSO</w:t>
            </w:r>
          </w:p>
        </w:tc>
        <w:tc>
          <w:tcPr>
            <w:tcW w:w="22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57CA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ithout 0.2% DMSO</w:t>
            </w:r>
          </w:p>
        </w:tc>
      </w:tr>
      <w:tr w:rsidR="00F57CAC" w:rsidRPr="00F57CAC" w:rsidTr="005F7B0F">
        <w:trPr>
          <w:trHeight w:val="300"/>
        </w:trPr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57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s (RFU/s)</w:t>
            </w:r>
          </w:p>
        </w:tc>
        <w:tc>
          <w:tcPr>
            <w:tcW w:w="240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57CA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5 ± 0.010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57CA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63 ± 0.009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7CA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57CAC" w:rsidRPr="00F57CAC" w:rsidTr="005F7B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F57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F57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57CA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57CA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F57CAC" w:rsidRPr="00F57CAC" w:rsidTr="005F7B0F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F57CAC" w:rsidRPr="00F57CAC" w:rsidTr="005F7B0F">
        <w:trPr>
          <w:trHeight w:val="300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57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tests</w:t>
            </w:r>
            <w:proofErr w:type="spellEnd"/>
            <w:r w:rsidRPr="00F57CA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57CA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vs.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F57CAC" w:rsidRPr="00F57CAC" w:rsidTr="005F7B0F">
        <w:trPr>
          <w:trHeight w:val="315"/>
        </w:trPr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57CA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otals without 0.2% DMSO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F57CAC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57CA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57CA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F57CA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57CAC" w:rsidRPr="00F57CAC" w:rsidTr="005F7B0F">
        <w:trPr>
          <w:trHeight w:val="300"/>
        </w:trPr>
        <w:tc>
          <w:tcPr>
            <w:tcW w:w="360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57CAC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F57CA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ach N is the average of 16 determinations</w:t>
            </w:r>
          </w:p>
        </w:tc>
        <w:tc>
          <w:tcPr>
            <w:tcW w:w="11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CAC" w:rsidRPr="00F57CAC" w:rsidRDefault="00F57CAC" w:rsidP="00F57CA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F57CAC" w:rsidRPr="00F57CAC" w:rsidRDefault="00F57CAC" w:rsidP="00F57CAC">
      <w:pPr>
        <w:spacing w:after="200" w:line="276" w:lineRule="auto"/>
        <w:rPr>
          <w:rFonts w:ascii="Calibri" w:eastAsia="Times New Roman" w:hAnsi="Calibri" w:cs="Calibri"/>
          <w:b/>
        </w:rPr>
      </w:pPr>
    </w:p>
    <w:p w:rsidR="0028624C" w:rsidRPr="00F57CAC" w:rsidRDefault="00F57CAC" w:rsidP="00F57CAC">
      <w:bookmarkStart w:id="0" w:name="_GoBack"/>
      <w:bookmarkEnd w:id="0"/>
    </w:p>
    <w:sectPr w:rsidR="0028624C" w:rsidRPr="00F57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668"/>
    <w:rsid w:val="00050BD0"/>
    <w:rsid w:val="00224EB3"/>
    <w:rsid w:val="002D12D9"/>
    <w:rsid w:val="003A5AB2"/>
    <w:rsid w:val="003B6AC5"/>
    <w:rsid w:val="005D720A"/>
    <w:rsid w:val="008759F6"/>
    <w:rsid w:val="008C7668"/>
    <w:rsid w:val="00A409C4"/>
    <w:rsid w:val="00D930D2"/>
    <w:rsid w:val="00E02D3A"/>
    <w:rsid w:val="00E261F8"/>
    <w:rsid w:val="00F5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22BC0-6907-4087-998C-1554420D1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arver-Roberts</dc:creator>
  <cp:keywords/>
  <dc:description/>
  <cp:lastModifiedBy>Tabitha Carver-Roberts</cp:lastModifiedBy>
  <cp:revision>2</cp:revision>
  <dcterms:created xsi:type="dcterms:W3CDTF">2015-07-28T18:20:00Z</dcterms:created>
  <dcterms:modified xsi:type="dcterms:W3CDTF">2015-07-28T18:20:00Z</dcterms:modified>
</cp:coreProperties>
</file>